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42875" w14:textId="4E942CDD" w:rsidR="00C10E1E" w:rsidRPr="00241A89" w:rsidRDefault="00C10E1E" w:rsidP="00C10E1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7 </w:t>
      </w:r>
      <w:r w:rsidRPr="00241A89">
        <w:rPr>
          <w:rFonts w:ascii="Times New Roman" w:hAnsi="Times New Roman" w:cs="Times New Roman"/>
          <w:b/>
          <w:sz w:val="24"/>
          <w:szCs w:val="24"/>
        </w:rPr>
        <w:t>Table. Experiment 2: Demographic analysis by age.</w:t>
      </w:r>
    </w:p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244"/>
        <w:gridCol w:w="1546"/>
        <w:gridCol w:w="810"/>
        <w:gridCol w:w="1440"/>
        <w:gridCol w:w="2070"/>
        <w:gridCol w:w="2430"/>
      </w:tblGrid>
      <w:tr w:rsidR="00C10E1E" w:rsidRPr="00241A89" w14:paraId="10D6FE33" w14:textId="77777777" w:rsidTr="004C2808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7270FF8B" w14:textId="77777777" w:rsidR="00C10E1E" w:rsidRPr="00241A89" w:rsidRDefault="00C10E1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</w:tcPr>
          <w:p w14:paraId="74087F0A" w14:textId="77777777" w:rsidR="00C10E1E" w:rsidRPr="00241A89" w:rsidRDefault="00C10E1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04FE931B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355E18A6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VMP (%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75E467BA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14:paraId="566C3917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ean No. of Results Clicked (SD)</w:t>
            </w:r>
          </w:p>
        </w:tc>
      </w:tr>
      <w:tr w:rsidR="00C10E1E" w:rsidRPr="00241A89" w14:paraId="63C51979" w14:textId="77777777" w:rsidTr="004C2808"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2B203" w14:textId="77777777" w:rsidR="00C10E1E" w:rsidRPr="00241A89" w:rsidRDefault="00C10E1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No Box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3DB81" w14:textId="77777777" w:rsidR="00C10E1E" w:rsidRPr="00241A89" w:rsidRDefault="00C10E1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≥ 3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8C977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5BFC2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4C28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A541D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47.6 (207.0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99FD2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.0 (3.7)</w:t>
            </w:r>
          </w:p>
        </w:tc>
      </w:tr>
      <w:tr w:rsidR="00C10E1E" w:rsidRPr="00241A89" w14:paraId="23F3AF8C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F1D29" w14:textId="77777777" w:rsidR="00C10E1E" w:rsidRPr="00241A89" w:rsidRDefault="00C10E1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E7E72" w14:textId="77777777" w:rsidR="00C10E1E" w:rsidRPr="00241A89" w:rsidRDefault="00C10E1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&lt; 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59901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BA10B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4C28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DE935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02.1 (194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8514C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.0 (3.7)</w:t>
            </w:r>
          </w:p>
        </w:tc>
      </w:tr>
      <w:tr w:rsidR="00C10E1E" w:rsidRPr="00241A89" w14:paraId="1330949D" w14:textId="77777777" w:rsidTr="004C2808"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246A7" w14:textId="77777777" w:rsidR="00C10E1E" w:rsidRPr="00241A89" w:rsidRDefault="00C10E1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D68BC" w14:textId="77777777" w:rsidR="00C10E1E" w:rsidRPr="00241A89" w:rsidRDefault="00C10E1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7B5A3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FF0AE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0FB1B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18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E27FC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0.0</w:t>
            </w:r>
          </w:p>
        </w:tc>
      </w:tr>
      <w:tr w:rsidR="00C10E1E" w:rsidRPr="00241A89" w14:paraId="6BF768A9" w14:textId="77777777" w:rsidTr="004C2808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49C20900" w14:textId="77777777" w:rsidR="00C10E1E" w:rsidRPr="00241A89" w:rsidRDefault="00C10E1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</w:tcPr>
          <w:p w14:paraId="33E02728" w14:textId="77777777" w:rsidR="00C10E1E" w:rsidRPr="00241A89" w:rsidRDefault="00C10E1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394B016C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0D82688D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5EF1944E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56) = -0.85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74D35F2E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56) = 0.00</w:t>
            </w:r>
          </w:p>
        </w:tc>
      </w:tr>
      <w:tr w:rsidR="00C10E1E" w:rsidRPr="00241A89" w14:paraId="2F64ADE5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70C77" w14:textId="77777777" w:rsidR="00C10E1E" w:rsidRPr="00241A89" w:rsidRDefault="00C10E1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5E874" w14:textId="77777777" w:rsidR="00C10E1E" w:rsidRPr="00241A89" w:rsidRDefault="00C10E1E" w:rsidP="004C280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37EF5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A6E85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EC545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40 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2E9EB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65 NS</w:t>
            </w:r>
          </w:p>
        </w:tc>
      </w:tr>
      <w:tr w:rsidR="00C10E1E" w:rsidRPr="00241A89" w14:paraId="06A1CF60" w14:textId="77777777" w:rsidTr="004C2808"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46FF5A5" w14:textId="77777777" w:rsidR="00C10E1E" w:rsidRPr="00241A89" w:rsidRDefault="00C10E1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Box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62F9169" w14:textId="77777777" w:rsidR="00C10E1E" w:rsidRPr="00241A89" w:rsidRDefault="00C10E1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≥ 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A3426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F68D3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4A61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01.2 (318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625F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7 (4.0)</w:t>
            </w:r>
          </w:p>
        </w:tc>
      </w:tr>
      <w:tr w:rsidR="00C10E1E" w:rsidRPr="00241A89" w14:paraId="4010B0FB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D48E8" w14:textId="77777777" w:rsidR="00C10E1E" w:rsidRPr="00241A89" w:rsidRDefault="00C10E1E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29425" w14:textId="77777777" w:rsidR="00C10E1E" w:rsidRPr="00241A89" w:rsidRDefault="00C10E1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&lt; 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A1B32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21923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B5AF7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93.7 (192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D63F6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2 (2.4)</w:t>
            </w:r>
          </w:p>
        </w:tc>
      </w:tr>
      <w:tr w:rsidR="00C10E1E" w:rsidRPr="00241A89" w14:paraId="31D7B0C8" w14:textId="77777777" w:rsidTr="004C2808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5B625424" w14:textId="77777777" w:rsidR="00C10E1E" w:rsidRPr="00241A89" w:rsidRDefault="00C10E1E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</w:tcPr>
          <w:p w14:paraId="6642C371" w14:textId="77777777" w:rsidR="00C10E1E" w:rsidRPr="00241A89" w:rsidRDefault="00C10E1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A50A224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68FB9E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56.6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89D39C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35.7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87E137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13.5</w:t>
            </w:r>
          </w:p>
        </w:tc>
      </w:tr>
      <w:tr w:rsidR="00C10E1E" w:rsidRPr="00241A89" w14:paraId="2521E1F4" w14:textId="77777777" w:rsidTr="004C2808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3AA5AC2B" w14:textId="77777777" w:rsidR="00C10E1E" w:rsidRPr="00241A89" w:rsidRDefault="00C10E1E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</w:tcPr>
          <w:p w14:paraId="00CAD15B" w14:textId="77777777" w:rsidR="00C10E1E" w:rsidRPr="00241A89" w:rsidRDefault="00C10E1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FCE3A77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25A5E018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 xml:space="preserve"> = -1.92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6792B748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93) = -2.24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E38B3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(93) = -0.77</w:t>
            </w:r>
          </w:p>
        </w:tc>
      </w:tr>
      <w:tr w:rsidR="00C10E1E" w:rsidRPr="00241A89" w14:paraId="12548BBB" w14:textId="77777777" w:rsidTr="004C2808"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FE60697" w14:textId="77777777" w:rsidR="00C10E1E" w:rsidRPr="00241A89" w:rsidRDefault="00C10E1E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</w:tcPr>
          <w:p w14:paraId="56979B22" w14:textId="77777777" w:rsidR="00C10E1E" w:rsidRPr="00241A89" w:rsidRDefault="00C10E1E" w:rsidP="004C280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11273DBF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9788C6C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05 NS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10AFE261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 xml:space="preserve">&lt; 0.05 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8C603B" w14:textId="77777777" w:rsidR="00C10E1E" w:rsidRPr="00241A89" w:rsidRDefault="00C10E1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45 NS</w:t>
            </w:r>
          </w:p>
        </w:tc>
      </w:tr>
    </w:tbl>
    <w:p w14:paraId="508145AC" w14:textId="77777777" w:rsidR="00C10E1E" w:rsidRPr="004C2808" w:rsidRDefault="00C10E1E" w:rsidP="00C10E1E">
      <w:pPr>
        <w:tabs>
          <w:tab w:val="left" w:pos="735"/>
        </w:tabs>
        <w:spacing w:line="360" w:lineRule="auto"/>
        <w:ind w:right="45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C2808">
        <w:rPr>
          <w:rFonts w:ascii="Times New Roman" w:hAnsi="Times New Roman" w:cs="Times New Roman"/>
          <w:sz w:val="24"/>
          <w:szCs w:val="24"/>
        </w:rPr>
        <w:t xml:space="preserve">As noted in the text, since there was no bias in the search results shown in the No-Box condition, VMP could not be calculated. </w:t>
      </w:r>
    </w:p>
    <w:p w14:paraId="0A5AAEEE" w14:textId="4A4210AF" w:rsidR="00C10E1E" w:rsidRPr="004C2808" w:rsidRDefault="00C10E1E" w:rsidP="00C10E1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6DB6799" w14:textId="77777777" w:rsidR="00642D14" w:rsidRDefault="00642D14"/>
    <w:sectPr w:rsidR="00642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E1E"/>
    <w:rsid w:val="00642D14"/>
    <w:rsid w:val="00C1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CD7EA"/>
  <w15:chartTrackingRefBased/>
  <w15:docId w15:val="{C1902463-2E62-48D3-922D-845396C0D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E1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E1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5-11T21:26:00Z</dcterms:created>
  <dcterms:modified xsi:type="dcterms:W3CDTF">2022-05-11T21:26:00Z</dcterms:modified>
</cp:coreProperties>
</file>